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8B0" w:rsidRDefault="00A838B0" w:rsidP="00A838B0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EV3: Chromatin state calculations for nucleosomes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2280"/>
        <w:gridCol w:w="900"/>
        <w:gridCol w:w="1329"/>
        <w:gridCol w:w="1161"/>
        <w:gridCol w:w="1134"/>
        <w:gridCol w:w="1134"/>
        <w:gridCol w:w="851"/>
        <w:gridCol w:w="1417"/>
      </w:tblGrid>
      <w:tr w:rsidR="00A838B0" w:rsidRPr="007C3B86" w:rsidTr="002B740D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-iP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fault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(defaul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-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-E/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-E/E*100</w:t>
            </w:r>
          </w:p>
        </w:tc>
      </w:tr>
      <w:bookmarkEnd w:id="0"/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_Active_Promo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495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11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_Weak_Promo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728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86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_Poised_Promo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827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3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3.26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_Strong_Enh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256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2.59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_Strong_Enh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276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.00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_Weak_Enh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878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3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3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.34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_Weak_Enh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535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6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4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_Insula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468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3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2.03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_Txn_Transi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5435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68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_Txn_Elong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2029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3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72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9.62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_Weak_Tx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8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62384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4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59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.43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_Repress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5710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7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1.73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_Repetitive/CN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467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9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8.33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_Repetitive/CN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67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77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0.43</w:t>
            </w:r>
          </w:p>
        </w:tc>
      </w:tr>
      <w:tr w:rsidR="00A838B0" w:rsidRPr="007C3B86" w:rsidTr="002B740D">
        <w:trPr>
          <w:trHeight w:val="32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_Heterochrom/l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0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548089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43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324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B0" w:rsidRPr="006A556C" w:rsidRDefault="00A838B0" w:rsidP="002B74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A556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.93</w:t>
            </w:r>
          </w:p>
        </w:tc>
      </w:tr>
    </w:tbl>
    <w:p w:rsidR="00A838B0" w:rsidRDefault="00A838B0" w:rsidP="00A838B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</w:p>
    <w:p w:rsidR="0001261A" w:rsidRDefault="0001261A"/>
    <w:sectPr w:rsidR="0001261A" w:rsidSect="00A838B0">
      <w:type w:val="continuous"/>
      <w:pgSz w:w="11900" w:h="16840"/>
      <w:pgMar w:top="851" w:right="1440" w:bottom="1440" w:left="1440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mirrorMargi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8B0"/>
    <w:rsid w:val="0001261A"/>
    <w:rsid w:val="0002254D"/>
    <w:rsid w:val="00547248"/>
    <w:rsid w:val="00613B34"/>
    <w:rsid w:val="00A838B0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8B0"/>
    <w:pPr>
      <w:spacing w:after="200" w:line="360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8B0"/>
    <w:pPr>
      <w:spacing w:after="200" w:line="360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1</Characters>
  <Application>Microsoft Macintosh Word</Application>
  <DocSecurity>0</DocSecurity>
  <Lines>7</Lines>
  <Paragraphs>2</Paragraphs>
  <ScaleCrop>false</ScaleCrop>
  <Company>EMBO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9-04-05T06:35:00Z</dcterms:created>
  <dcterms:modified xsi:type="dcterms:W3CDTF">2019-04-05T06:36:00Z</dcterms:modified>
</cp:coreProperties>
</file>